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E41BA" w14:textId="2E27D18E" w:rsidR="00851458" w:rsidRPr="00EC63C2" w:rsidRDefault="003433F5" w:rsidP="00851458">
      <w:pPr>
        <w:pStyle w:val="Bezodstpw"/>
        <w:rPr>
          <w:rFonts w:ascii="Times New Roman" w:hAnsi="Times New Roman" w:cs="Times New Roman"/>
          <w:b/>
          <w:lang w:val="en-US"/>
        </w:rPr>
      </w:pPr>
      <w:r w:rsidRPr="00EC63C2">
        <w:rPr>
          <w:rFonts w:ascii="Times New Roman" w:hAnsi="Times New Roman" w:cs="Times New Roman"/>
          <w:b/>
          <w:lang w:val="en-US"/>
        </w:rPr>
        <w:t>S</w:t>
      </w:r>
      <w:r w:rsidR="00B1026C">
        <w:rPr>
          <w:rFonts w:ascii="Times New Roman" w:hAnsi="Times New Roman" w:cs="Times New Roman"/>
          <w:b/>
          <w:lang w:val="en-US"/>
        </w:rPr>
        <w:t>6</w:t>
      </w:r>
      <w:r w:rsidRPr="00EC63C2">
        <w:rPr>
          <w:rFonts w:ascii="Times New Roman" w:hAnsi="Times New Roman" w:cs="Times New Roman"/>
          <w:b/>
          <w:lang w:val="en-US"/>
        </w:rPr>
        <w:t xml:space="preserve"> Table</w:t>
      </w:r>
      <w:r w:rsidR="00EC63C2" w:rsidRPr="00EC63C2">
        <w:rPr>
          <w:rFonts w:ascii="Times New Roman" w:hAnsi="Times New Roman" w:cs="Times New Roman"/>
          <w:b/>
          <w:lang w:val="en-US"/>
        </w:rPr>
        <w:t xml:space="preserve">. </w:t>
      </w:r>
      <w:r w:rsidR="00851458" w:rsidRPr="00EC63C2">
        <w:rPr>
          <w:rFonts w:ascii="Times New Roman" w:hAnsi="Times New Roman" w:cs="Times New Roman"/>
          <w:b/>
          <w:lang w:val="en-US"/>
        </w:rPr>
        <w:t>Citation patterns of Phase 1 trials</w:t>
      </w:r>
    </w:p>
    <w:tbl>
      <w:tblPr>
        <w:tblW w:w="89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0"/>
        <w:gridCol w:w="4240"/>
      </w:tblGrid>
      <w:tr w:rsidR="00330DD8" w:rsidRPr="00AF30ED" w14:paraId="6A9F8DA2" w14:textId="77777777" w:rsidTr="002E64C3"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E3BFE" w14:textId="77777777" w:rsidR="00330DD8" w:rsidRPr="00AF30ED" w:rsidRDefault="00330DD8" w:rsidP="00275269">
            <w:pPr>
              <w:jc w:val="both"/>
              <w:textAlignment w:val="baseline"/>
              <w:rPr>
                <w:rFonts w:ascii="Arial" w:hAnsi="Arial" w:cs="Arial"/>
                <w:sz w:val="16"/>
                <w:szCs w:val="16"/>
                <w:highlight w:val="red"/>
                <w:lang w:val="en-US"/>
              </w:rPr>
            </w:pP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>Number of citations in Google Scholar </w:t>
            </w:r>
          </w:p>
        </w:tc>
        <w:tc>
          <w:tcPr>
            <w:tcW w:w="42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03E36" w14:textId="77777777" w:rsidR="00330DD8" w:rsidRPr="00AF30ED" w:rsidRDefault="00330DD8" w:rsidP="00275269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AF30ED">
              <w:rPr>
                <w:rFonts w:ascii="Arial" w:hAnsi="Arial" w:cs="Arial"/>
                <w:sz w:val="16"/>
                <w:szCs w:val="16"/>
              </w:rPr>
              <w:t>2060 </w:t>
            </w:r>
          </w:p>
        </w:tc>
      </w:tr>
      <w:tr w:rsidR="00330DD8" w:rsidRPr="00AF30ED" w14:paraId="30901ECC" w14:textId="77777777" w:rsidTr="002E64C3">
        <w:tc>
          <w:tcPr>
            <w:tcW w:w="46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14:paraId="06096EF9" w14:textId="77777777" w:rsidR="00330DD8" w:rsidRPr="00AF30ED" w:rsidRDefault="00330DD8" w:rsidP="00275269">
            <w:pPr>
              <w:jc w:val="both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30ED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proofErr w:type="spellEnd"/>
            <w:r w:rsidRPr="00AF30ED">
              <w:rPr>
                <w:rFonts w:ascii="Arial" w:hAnsi="Arial" w:cs="Arial"/>
                <w:b/>
                <w:bCs/>
                <w:sz w:val="16"/>
                <w:szCs w:val="16"/>
              </w:rPr>
              <w:t> of </w:t>
            </w:r>
            <w:proofErr w:type="spellStart"/>
            <w:r w:rsidRPr="00AF30ED">
              <w:rPr>
                <w:rFonts w:ascii="Arial" w:hAnsi="Arial" w:cs="Arial"/>
                <w:b/>
                <w:bCs/>
                <w:sz w:val="16"/>
                <w:szCs w:val="16"/>
              </w:rPr>
              <w:t>research</w:t>
            </w:r>
            <w:proofErr w:type="spellEnd"/>
            <w:r w:rsidRPr="00AF30E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14:paraId="32F3083F" w14:textId="77777777" w:rsidR="00330DD8" w:rsidRPr="00AF30ED" w:rsidRDefault="00330DD8" w:rsidP="0027526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30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publications citing Phase 1 study (%)</w:t>
            </w: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330DD8" w:rsidRPr="00AF30ED" w14:paraId="0AA2334D" w14:textId="77777777" w:rsidTr="002E64C3">
        <w:tc>
          <w:tcPr>
            <w:tcW w:w="46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FA3DA5" w14:textId="77777777" w:rsidR="00330DD8" w:rsidRPr="00AF30ED" w:rsidRDefault="00330DD8" w:rsidP="00275269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30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diatric and adult Phase 2 or 3 trials using the same drugs and clinical practice guidelines</w:t>
            </w: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BABFF" w14:textId="2B74BA81" w:rsidR="00330DD8" w:rsidRPr="00AF30ED" w:rsidRDefault="002E64C3" w:rsidP="002E64C3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0DD8" w:rsidRPr="00AF30ED">
              <w:rPr>
                <w:rFonts w:ascii="Arial" w:hAnsi="Arial" w:cs="Arial"/>
                <w:sz w:val="16"/>
                <w:szCs w:val="16"/>
              </w:rPr>
              <w:t>86 (4)</w:t>
            </w:r>
          </w:p>
        </w:tc>
      </w:tr>
      <w:tr w:rsidR="00330DD8" w:rsidRPr="00AF30ED" w14:paraId="42317353" w14:textId="77777777" w:rsidTr="002E64C3">
        <w:tc>
          <w:tcPr>
            <w:tcW w:w="46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6C666" w14:textId="77777777" w:rsidR="00330DD8" w:rsidRPr="00AF30ED" w:rsidRDefault="00330DD8" w:rsidP="00275269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30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ase 1 trials using the same drugs</w:t>
            </w: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5FE16" w14:textId="3823C07B" w:rsidR="00330DD8" w:rsidRPr="00AF30ED" w:rsidRDefault="002E64C3" w:rsidP="002E64C3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0DD8" w:rsidRPr="00AF30ED">
              <w:rPr>
                <w:rFonts w:ascii="Arial" w:hAnsi="Arial" w:cs="Arial"/>
                <w:sz w:val="16"/>
                <w:szCs w:val="16"/>
              </w:rPr>
              <w:t>29 (1)</w:t>
            </w:r>
          </w:p>
        </w:tc>
      </w:tr>
      <w:tr w:rsidR="00330DD8" w:rsidRPr="00AF30ED" w14:paraId="63C1131C" w14:textId="77777777" w:rsidTr="002E64C3">
        <w:tc>
          <w:tcPr>
            <w:tcW w:w="46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220F1D" w14:textId="77777777" w:rsidR="00330DD8" w:rsidRPr="00AF30ED" w:rsidRDefault="00330DD8" w:rsidP="00275269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30ED">
              <w:rPr>
                <w:rFonts w:ascii="Arial" w:hAnsi="Arial" w:cs="Arial"/>
                <w:color w:val="000000"/>
                <w:sz w:val="16"/>
                <w:szCs w:val="16"/>
              </w:rPr>
              <w:t>Preclinical</w:t>
            </w:r>
            <w:proofErr w:type="spellEnd"/>
            <w:r w:rsidRPr="00AF30E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AF30ED">
              <w:rPr>
                <w:rFonts w:ascii="Arial" w:hAnsi="Arial" w:cs="Arial"/>
                <w:color w:val="000000"/>
                <w:sz w:val="16"/>
                <w:szCs w:val="16"/>
              </w:rPr>
              <w:t>studies</w:t>
            </w:r>
            <w:proofErr w:type="spellEnd"/>
            <w:r w:rsidRPr="00AF30E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AAD52D" w14:textId="4E9C0274" w:rsidR="00330DD8" w:rsidRPr="00AF30ED" w:rsidRDefault="002E64C3" w:rsidP="002E64C3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AF30E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30DD8" w:rsidRPr="00AF30ED">
              <w:rPr>
                <w:rFonts w:ascii="Arial" w:hAnsi="Arial" w:cs="Arial"/>
                <w:sz w:val="16"/>
                <w:szCs w:val="16"/>
              </w:rPr>
              <w:t>848 (41)</w:t>
            </w:r>
          </w:p>
        </w:tc>
      </w:tr>
      <w:tr w:rsidR="00330DD8" w:rsidRPr="00AF30ED" w14:paraId="119A6997" w14:textId="77777777" w:rsidTr="002E64C3">
        <w:tc>
          <w:tcPr>
            <w:tcW w:w="46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70B71" w14:textId="77777777" w:rsidR="00330DD8" w:rsidRPr="00AF30ED" w:rsidRDefault="00330DD8" w:rsidP="00275269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AF30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ials for other drugs or non-trial biomedical research</w:t>
            </w: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EA19B" w14:textId="5216F8D3" w:rsidR="00330DD8" w:rsidRPr="00AF30ED" w:rsidRDefault="002E64C3" w:rsidP="002E64C3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AF30E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0DD8" w:rsidRPr="00AF30ED">
              <w:rPr>
                <w:rFonts w:ascii="Arial" w:hAnsi="Arial" w:cs="Arial"/>
                <w:sz w:val="16"/>
                <w:szCs w:val="16"/>
              </w:rPr>
              <w:t>919 (45)</w:t>
            </w:r>
          </w:p>
        </w:tc>
      </w:tr>
      <w:tr w:rsidR="00330DD8" w:rsidRPr="00AF30ED" w14:paraId="24D89BE5" w14:textId="77777777" w:rsidTr="002E64C3">
        <w:tc>
          <w:tcPr>
            <w:tcW w:w="46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18041" w14:textId="77777777" w:rsidR="00330DD8" w:rsidRPr="00AF30ED" w:rsidRDefault="00330DD8" w:rsidP="00275269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30ED">
              <w:rPr>
                <w:rFonts w:ascii="Arial" w:hAnsi="Arial" w:cs="Arial"/>
                <w:color w:val="000000"/>
                <w:sz w:val="16"/>
                <w:szCs w:val="16"/>
              </w:rPr>
              <w:t>Systematic</w:t>
            </w:r>
            <w:proofErr w:type="spellEnd"/>
            <w:r w:rsidRPr="00AF30E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AF30ED">
              <w:rPr>
                <w:rFonts w:ascii="Arial" w:hAnsi="Arial" w:cs="Arial"/>
                <w:color w:val="000000"/>
                <w:sz w:val="16"/>
                <w:szCs w:val="16"/>
              </w:rPr>
              <w:t>reviews</w:t>
            </w:r>
            <w:proofErr w:type="spellEnd"/>
            <w:r w:rsidRPr="00AF30E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23999" w14:textId="5654AAF1" w:rsidR="00330DD8" w:rsidRPr="00AF30ED" w:rsidRDefault="002E64C3" w:rsidP="002E64C3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AF30E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30DD8" w:rsidRPr="00AF30ED">
              <w:rPr>
                <w:rFonts w:ascii="Arial" w:hAnsi="Arial" w:cs="Arial"/>
                <w:sz w:val="16"/>
                <w:szCs w:val="16"/>
              </w:rPr>
              <w:t>178 (9)</w:t>
            </w:r>
          </w:p>
        </w:tc>
      </w:tr>
    </w:tbl>
    <w:p w14:paraId="6F551583" w14:textId="0915E89E" w:rsidR="00851458" w:rsidRPr="00994090" w:rsidRDefault="00851458" w:rsidP="00851458">
      <w:pPr>
        <w:jc w:val="both"/>
        <w:rPr>
          <w:sz w:val="18"/>
          <w:szCs w:val="18"/>
          <w:lang w:val="en-US"/>
        </w:rPr>
      </w:pPr>
      <w:bookmarkStart w:id="0" w:name="_GoBack"/>
      <w:bookmarkEnd w:id="0"/>
    </w:p>
    <w:sectPr w:rsidR="00851458" w:rsidRPr="00994090" w:rsidSect="00065C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2AFA0" w14:textId="77777777" w:rsidR="00AA0CE7" w:rsidRDefault="00AA0CE7">
      <w:r>
        <w:separator/>
      </w:r>
    </w:p>
  </w:endnote>
  <w:endnote w:type="continuationSeparator" w:id="0">
    <w:p w14:paraId="28ECF827" w14:textId="77777777" w:rsidR="00AA0CE7" w:rsidRDefault="00AA0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00BBA" w14:textId="77777777" w:rsidR="00AA0CE7" w:rsidRDefault="00AA0CE7">
      <w:r>
        <w:separator/>
      </w:r>
    </w:p>
  </w:footnote>
  <w:footnote w:type="continuationSeparator" w:id="0">
    <w:p w14:paraId="75DF44A6" w14:textId="77777777" w:rsidR="00AA0CE7" w:rsidRDefault="00AA0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58"/>
    <w:rsid w:val="000016A8"/>
    <w:rsid w:val="00052071"/>
    <w:rsid w:val="00065C94"/>
    <w:rsid w:val="000705F4"/>
    <w:rsid w:val="00085BC7"/>
    <w:rsid w:val="000A6F6E"/>
    <w:rsid w:val="000B49DD"/>
    <w:rsid w:val="000B5DF1"/>
    <w:rsid w:val="000C61AC"/>
    <w:rsid w:val="000D35DF"/>
    <w:rsid w:val="000E13EC"/>
    <w:rsid w:val="0011295F"/>
    <w:rsid w:val="0014750B"/>
    <w:rsid w:val="001C6A8A"/>
    <w:rsid w:val="001F6511"/>
    <w:rsid w:val="0020456F"/>
    <w:rsid w:val="00222CE9"/>
    <w:rsid w:val="00246B7A"/>
    <w:rsid w:val="00285EBE"/>
    <w:rsid w:val="0029275E"/>
    <w:rsid w:val="002A5D4A"/>
    <w:rsid w:val="002D5A61"/>
    <w:rsid w:val="002E64C3"/>
    <w:rsid w:val="002F1F29"/>
    <w:rsid w:val="00330DD8"/>
    <w:rsid w:val="003433F5"/>
    <w:rsid w:val="00364E64"/>
    <w:rsid w:val="00372696"/>
    <w:rsid w:val="003D1775"/>
    <w:rsid w:val="003F5662"/>
    <w:rsid w:val="00400A3C"/>
    <w:rsid w:val="004242AF"/>
    <w:rsid w:val="00461F8A"/>
    <w:rsid w:val="00477241"/>
    <w:rsid w:val="00492869"/>
    <w:rsid w:val="004A11A1"/>
    <w:rsid w:val="00543A94"/>
    <w:rsid w:val="00562306"/>
    <w:rsid w:val="0056426A"/>
    <w:rsid w:val="005818AB"/>
    <w:rsid w:val="005D4DAD"/>
    <w:rsid w:val="0067008E"/>
    <w:rsid w:val="006720A4"/>
    <w:rsid w:val="006770B4"/>
    <w:rsid w:val="0076493C"/>
    <w:rsid w:val="007A2115"/>
    <w:rsid w:val="007B41EC"/>
    <w:rsid w:val="007B7D29"/>
    <w:rsid w:val="008209F0"/>
    <w:rsid w:val="00851458"/>
    <w:rsid w:val="00852038"/>
    <w:rsid w:val="00861562"/>
    <w:rsid w:val="008960A8"/>
    <w:rsid w:val="008D7F52"/>
    <w:rsid w:val="008F113F"/>
    <w:rsid w:val="00913093"/>
    <w:rsid w:val="00923B80"/>
    <w:rsid w:val="00960B94"/>
    <w:rsid w:val="00994090"/>
    <w:rsid w:val="009A0891"/>
    <w:rsid w:val="009A74EA"/>
    <w:rsid w:val="009B38D7"/>
    <w:rsid w:val="009D67C6"/>
    <w:rsid w:val="009E1556"/>
    <w:rsid w:val="00A22618"/>
    <w:rsid w:val="00A23F30"/>
    <w:rsid w:val="00A31400"/>
    <w:rsid w:val="00A519D4"/>
    <w:rsid w:val="00A5459A"/>
    <w:rsid w:val="00A8508E"/>
    <w:rsid w:val="00AA0CE7"/>
    <w:rsid w:val="00AA755E"/>
    <w:rsid w:val="00AB7F26"/>
    <w:rsid w:val="00AC0175"/>
    <w:rsid w:val="00AF30ED"/>
    <w:rsid w:val="00B035B9"/>
    <w:rsid w:val="00B1026C"/>
    <w:rsid w:val="00B60283"/>
    <w:rsid w:val="00B85450"/>
    <w:rsid w:val="00BC571D"/>
    <w:rsid w:val="00BD2B11"/>
    <w:rsid w:val="00C00D66"/>
    <w:rsid w:val="00C0445F"/>
    <w:rsid w:val="00C52A6B"/>
    <w:rsid w:val="00C7438F"/>
    <w:rsid w:val="00CD68D8"/>
    <w:rsid w:val="00CF3BCE"/>
    <w:rsid w:val="00CF69EB"/>
    <w:rsid w:val="00DB0DB3"/>
    <w:rsid w:val="00DE4E7F"/>
    <w:rsid w:val="00DF571D"/>
    <w:rsid w:val="00E07332"/>
    <w:rsid w:val="00E623B0"/>
    <w:rsid w:val="00E67AA2"/>
    <w:rsid w:val="00EA7154"/>
    <w:rsid w:val="00EB4D73"/>
    <w:rsid w:val="00EC63C2"/>
    <w:rsid w:val="00F1111B"/>
    <w:rsid w:val="00F44146"/>
    <w:rsid w:val="00FA08A7"/>
    <w:rsid w:val="00FA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92F971"/>
  <w15:chartTrackingRefBased/>
  <w15:docId w15:val="{F76114A9-E0ED-5B42-9527-E9024F0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30DD8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1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851458"/>
  </w:style>
  <w:style w:type="paragraph" w:styleId="Stopka">
    <w:name w:val="footer"/>
    <w:basedOn w:val="Normalny"/>
    <w:link w:val="StopkaZnak"/>
    <w:uiPriority w:val="99"/>
    <w:unhideWhenUsed/>
    <w:rsid w:val="0085145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851458"/>
  </w:style>
  <w:style w:type="paragraph" w:customStyle="1" w:styleId="Default">
    <w:name w:val="Default"/>
    <w:rsid w:val="0085145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51458"/>
    <w:rPr>
      <w:rFonts w:cs="Times New Roman"/>
      <w:color w:val="auto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62306"/>
    <w:rPr>
      <w:rFonts w:eastAsiaTheme="minorHAnsi"/>
      <w:sz w:val="18"/>
      <w:szCs w:val="18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2306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242A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242A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242A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242A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242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sylewski</dc:creator>
  <cp:keywords/>
  <dc:description/>
  <cp:lastModifiedBy>Mateusz Wasylewski</cp:lastModifiedBy>
  <cp:revision>11</cp:revision>
  <dcterms:created xsi:type="dcterms:W3CDTF">2019-11-19T13:03:00Z</dcterms:created>
  <dcterms:modified xsi:type="dcterms:W3CDTF">2020-04-21T13:28:00Z</dcterms:modified>
</cp:coreProperties>
</file>